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268" w:rsidRDefault="00412268" w:rsidP="00412268">
      <w:pPr>
        <w:keepNext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E8530F9" wp14:editId="26B478A8">
            <wp:extent cx="5943600" cy="1421765"/>
            <wp:effectExtent l="0" t="0" r="0" b="698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268" w:rsidRDefault="00412268" w:rsidP="00412268">
      <w:pPr>
        <w:keepNext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721F2CF" wp14:editId="7C6CC0F1">
            <wp:extent cx="5943600" cy="1421765"/>
            <wp:effectExtent l="0" t="0" r="0" b="698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268" w:rsidRDefault="00412268" w:rsidP="00412268">
      <w:pPr>
        <w:keepNext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332E445" wp14:editId="026C1B8A">
            <wp:extent cx="5943600" cy="1421765"/>
            <wp:effectExtent l="0" t="0" r="0" b="698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268" w:rsidRDefault="00412268" w:rsidP="00412268">
      <w:r>
        <w:rPr>
          <w:noProof/>
        </w:rPr>
        <w:drawing>
          <wp:inline distT="0" distB="0" distL="0" distR="0" wp14:anchorId="086922FA" wp14:editId="446F79E2">
            <wp:extent cx="5943600" cy="1421765"/>
            <wp:effectExtent l="0" t="0" r="0" b="698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268" w:rsidRDefault="00412268" w:rsidP="00412268">
      <w:pPr>
        <w:keepNext/>
      </w:pPr>
      <w:r>
        <w:rPr>
          <w:noProof/>
        </w:rPr>
        <w:drawing>
          <wp:inline distT="0" distB="0" distL="0" distR="0" wp14:anchorId="03A3B241" wp14:editId="39FA2607">
            <wp:extent cx="5943600" cy="1421765"/>
            <wp:effectExtent l="0" t="0" r="0" b="698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268" w:rsidRDefault="00412268" w:rsidP="00412268">
      <w:pPr>
        <w:pStyle w:val="Caption"/>
      </w:pPr>
      <w:r>
        <w:t xml:space="preserve">Fig </w:t>
      </w:r>
      <w:r w:rsidR="00305192">
        <w:t>27</w:t>
      </w:r>
      <w:bookmarkStart w:id="0" w:name="_GoBack"/>
      <w:bookmarkEnd w:id="0"/>
      <w:r>
        <w:t>: Egger test for</w:t>
      </w:r>
      <w:r w:rsidRPr="00026177">
        <w:t xml:space="preserve"> assessing publication bias for the prevalence </w:t>
      </w:r>
      <w:r>
        <w:t xml:space="preserve">and causes </w:t>
      </w:r>
      <w:r w:rsidRPr="00026177">
        <w:t>of traumatic brain injury (TBI).</w:t>
      </w:r>
    </w:p>
    <w:p w:rsidR="00412268" w:rsidRPr="00412268" w:rsidRDefault="00412268" w:rsidP="00412268"/>
    <w:p w:rsidR="00412268" w:rsidRPr="00412268" w:rsidRDefault="00412268" w:rsidP="00412268"/>
    <w:sectPr w:rsidR="00412268" w:rsidRPr="004122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2A5" w:rsidRDefault="00E042A5" w:rsidP="0066199B">
      <w:pPr>
        <w:spacing w:after="0" w:line="240" w:lineRule="auto"/>
      </w:pPr>
      <w:r>
        <w:separator/>
      </w:r>
    </w:p>
  </w:endnote>
  <w:endnote w:type="continuationSeparator" w:id="0">
    <w:p w:rsidR="00E042A5" w:rsidRDefault="00E042A5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2A5" w:rsidRDefault="00E042A5" w:rsidP="0066199B">
      <w:pPr>
        <w:spacing w:after="0" w:line="240" w:lineRule="auto"/>
      </w:pPr>
      <w:r>
        <w:separator/>
      </w:r>
    </w:p>
  </w:footnote>
  <w:footnote w:type="continuationSeparator" w:id="0">
    <w:p w:rsidR="00E042A5" w:rsidRDefault="00E042A5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05192"/>
    <w:rsid w:val="00351322"/>
    <w:rsid w:val="00354060"/>
    <w:rsid w:val="00365557"/>
    <w:rsid w:val="00376AC8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81B91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042A5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D3D162-56A8-49A9-BABA-0BC7F4870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2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4</cp:revision>
  <dcterms:created xsi:type="dcterms:W3CDTF">2024-09-27T00:10:00Z</dcterms:created>
  <dcterms:modified xsi:type="dcterms:W3CDTF">2025-03-31T21:35:00Z</dcterms:modified>
</cp:coreProperties>
</file>